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D4B33" w14:textId="77777777" w:rsidR="006B0B46" w:rsidRDefault="006B0B46" w:rsidP="006B0B46">
      <w:pPr>
        <w:rPr>
          <w:rFonts w:ascii="Times New Roman" w:hAnsi="Times New Roman" w:cs="Times New Roman"/>
          <w:sz w:val="24"/>
        </w:rPr>
      </w:pPr>
      <w:r w:rsidRPr="006B0B46">
        <w:rPr>
          <w:rFonts w:ascii="Times New Roman" w:hAnsi="Times New Roman" w:cs="Times New Roman"/>
          <w:b/>
          <w:bCs/>
          <w:sz w:val="28"/>
          <w:szCs w:val="28"/>
        </w:rPr>
        <w:t>Supplementary Table S4:</w:t>
      </w:r>
      <w:r w:rsidRPr="006B0B46">
        <w:rPr>
          <w:rFonts w:ascii="Times New Roman" w:hAnsi="Times New Roman" w:cs="Times New Roman"/>
          <w:sz w:val="24"/>
        </w:rPr>
        <w:t xml:space="preserve"> Improvement in predictive performance by adding inflammatory markers to the SOFA score.</w:t>
      </w:r>
    </w:p>
    <w:tbl>
      <w:tblPr>
        <w:tblW w:w="9575" w:type="dxa"/>
        <w:tblLook w:val="04A0" w:firstRow="1" w:lastRow="0" w:firstColumn="1" w:lastColumn="0" w:noHBand="0" w:noVBand="1"/>
      </w:tblPr>
      <w:tblGrid>
        <w:gridCol w:w="2268"/>
        <w:gridCol w:w="1418"/>
        <w:gridCol w:w="1633"/>
        <w:gridCol w:w="1321"/>
        <w:gridCol w:w="1321"/>
        <w:gridCol w:w="1614"/>
      </w:tblGrid>
      <w:tr w:rsidR="006B0B46" w:rsidRPr="00046EB6" w14:paraId="5638559A" w14:textId="77777777" w:rsidTr="00824132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32972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Model Comparis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A0A21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OFA Alone AUC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35674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OFA + Marker AUC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85809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ΔAUC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63E72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Z Value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64D17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P Value</w:t>
            </w:r>
          </w:p>
        </w:tc>
      </w:tr>
      <w:tr w:rsidR="006B0B46" w:rsidRPr="00046EB6" w14:paraId="117AB6FB" w14:textId="77777777" w:rsidTr="00824132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A38E4AA" w14:textId="77777777" w:rsidR="006B0B46" w:rsidRPr="00046EB6" w:rsidRDefault="006B0B46" w:rsidP="00824132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OFA vs</w:t>
            </w:r>
            <w:r>
              <w:rPr>
                <w:rFonts w:ascii="Times New Roman" w:hAnsi="Times New Roman" w:cs="Times New Roman" w:hint="eastAsia"/>
                <w:color w:val="0F1115"/>
                <w:sz w:val="21"/>
                <w:szCs w:val="21"/>
              </w:rPr>
              <w:t xml:space="preserve"> </w:t>
            </w: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OFA+lnPI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A920EF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55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A6115C4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6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98CC8BC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+0.11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8FDA78B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10.867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61151C4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&lt; 0.001</w:t>
            </w:r>
          </w:p>
        </w:tc>
      </w:tr>
      <w:tr w:rsidR="006B0B46" w:rsidRPr="00046EB6" w14:paraId="29A89A16" w14:textId="77777777" w:rsidTr="00824132">
        <w:trPr>
          <w:trHeight w:val="32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CA6884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OFA vs SOFA+NL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1865AD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55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014988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70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6EBC46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+0.119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39A96A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14.984</w:t>
            </w:r>
          </w:p>
        </w:tc>
        <w:tc>
          <w:tcPr>
            <w:tcW w:w="16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251523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&lt; 0.001</w:t>
            </w:r>
          </w:p>
        </w:tc>
      </w:tr>
      <w:tr w:rsidR="006B0B46" w:rsidRPr="00046EB6" w14:paraId="0204B264" w14:textId="77777777" w:rsidTr="00824132">
        <w:trPr>
          <w:trHeight w:val="32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2C0494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OFA vs SOFA+PL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B867AC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55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6E1D62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35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6A01A9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+0.084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CE67B1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11.751</w:t>
            </w:r>
          </w:p>
        </w:tc>
        <w:tc>
          <w:tcPr>
            <w:tcW w:w="16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6CCD16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&lt; 0.001</w:t>
            </w:r>
          </w:p>
        </w:tc>
      </w:tr>
      <w:tr w:rsidR="006B0B46" w:rsidRPr="00046EB6" w14:paraId="273A6A80" w14:textId="77777777" w:rsidTr="00824132">
        <w:trPr>
          <w:trHeight w:val="32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3C614D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OFA vs SOFA+SII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6D7893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55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B799AD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54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8F5D56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+0.103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FC7DC4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12.966</w:t>
            </w:r>
          </w:p>
        </w:tc>
        <w:tc>
          <w:tcPr>
            <w:tcW w:w="16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7193A8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&lt; 0.001</w:t>
            </w:r>
          </w:p>
        </w:tc>
      </w:tr>
      <w:tr w:rsidR="006B0B46" w:rsidRPr="00046EB6" w14:paraId="0E619C2A" w14:textId="77777777" w:rsidTr="00824132">
        <w:trPr>
          <w:trHeight w:val="32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147B82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OFA vs SOFA+ML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D2D6E2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55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8A7FD5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75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56DF28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+0.124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BBADAA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14.179</w:t>
            </w:r>
          </w:p>
        </w:tc>
        <w:tc>
          <w:tcPr>
            <w:tcW w:w="16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022C13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&lt; 0.001</w:t>
            </w:r>
          </w:p>
        </w:tc>
      </w:tr>
      <w:tr w:rsidR="006B0B46" w:rsidRPr="00046EB6" w14:paraId="28BFE82A" w14:textId="77777777" w:rsidTr="00824132">
        <w:trPr>
          <w:trHeight w:val="32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0A0C4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OFA vs SOFA+SIRI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4712C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551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66307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73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1C64E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+0.122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17FBE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13.795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E7AF5" w14:textId="77777777" w:rsidR="006B0B46" w:rsidRPr="00046EB6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F1115"/>
                <w:sz w:val="21"/>
                <w:szCs w:val="21"/>
              </w:rPr>
            </w:pPr>
            <w:r w:rsidRPr="00046EB6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&lt; 0.001</w:t>
            </w:r>
          </w:p>
        </w:tc>
      </w:tr>
    </w:tbl>
    <w:p w14:paraId="7D4AC408" w14:textId="77777777" w:rsidR="006B0B46" w:rsidRPr="006B0B46" w:rsidRDefault="006B0B46" w:rsidP="006B0B46">
      <w:pPr>
        <w:rPr>
          <w:rFonts w:ascii="Times New Roman" w:hAnsi="Times New Roman" w:cs="Times New Roman"/>
          <w:sz w:val="24"/>
        </w:rPr>
      </w:pPr>
      <w:r w:rsidRPr="006B0B46">
        <w:rPr>
          <w:rFonts w:ascii="Times New Roman" w:hAnsi="Times New Roman" w:cs="Times New Roman"/>
          <w:sz w:val="24"/>
        </w:rPr>
        <w:t>ΔAUC, difference in AUC between SOFA alone and SOFA combined with each marker. P values were calculated using the DeLong test.</w:t>
      </w:r>
    </w:p>
    <w:p w14:paraId="5FAC25D2" w14:textId="77777777" w:rsidR="00862A3D" w:rsidRPr="0050271F" w:rsidRDefault="00862A3D">
      <w:pPr>
        <w:rPr>
          <w:rFonts w:hint="eastAsia"/>
        </w:rPr>
      </w:pPr>
    </w:p>
    <w:sectPr w:rsidR="00862A3D" w:rsidRPr="005027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10BEA" w14:textId="77777777" w:rsidR="00C35859" w:rsidRDefault="00C35859" w:rsidP="0050271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1F3CBD" w14:textId="77777777" w:rsidR="00C35859" w:rsidRDefault="00C35859" w:rsidP="0050271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DB17B" w14:textId="77777777" w:rsidR="00BF7902" w:rsidRDefault="00BF7902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5745067"/>
      <w:docPartObj>
        <w:docPartGallery w:val="Page Numbers (Bottom of Page)"/>
        <w:docPartUnique/>
      </w:docPartObj>
    </w:sdtPr>
    <w:sdtContent>
      <w:p w14:paraId="221E5DD3" w14:textId="2AF377D2" w:rsidR="00BF7902" w:rsidRDefault="00BF7902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E91BFD" w14:textId="77777777" w:rsidR="00BF7902" w:rsidRDefault="00BF7902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66BB58" w14:textId="77777777" w:rsidR="00BF7902" w:rsidRDefault="00BF790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F271D" w14:textId="77777777" w:rsidR="00C35859" w:rsidRDefault="00C35859" w:rsidP="0050271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3EE69D" w14:textId="77777777" w:rsidR="00C35859" w:rsidRDefault="00C35859" w:rsidP="0050271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4C013" w14:textId="77777777" w:rsidR="00BF7902" w:rsidRDefault="00BF7902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FF0E0" w14:textId="77777777" w:rsidR="00BF7902" w:rsidRDefault="00BF7902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D83490" w14:textId="77777777" w:rsidR="00BF7902" w:rsidRDefault="00BF790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1CD"/>
    <w:rsid w:val="00101CD2"/>
    <w:rsid w:val="003361CD"/>
    <w:rsid w:val="0050271F"/>
    <w:rsid w:val="005333F8"/>
    <w:rsid w:val="00544CD5"/>
    <w:rsid w:val="005B399C"/>
    <w:rsid w:val="00695DE8"/>
    <w:rsid w:val="006B0B46"/>
    <w:rsid w:val="006E0156"/>
    <w:rsid w:val="007B1DB6"/>
    <w:rsid w:val="00862A3D"/>
    <w:rsid w:val="008B440B"/>
    <w:rsid w:val="008C163A"/>
    <w:rsid w:val="00933B05"/>
    <w:rsid w:val="00AA2EC7"/>
    <w:rsid w:val="00BD223A"/>
    <w:rsid w:val="00BF7902"/>
    <w:rsid w:val="00C35859"/>
    <w:rsid w:val="00D65687"/>
    <w:rsid w:val="00D662BE"/>
    <w:rsid w:val="00DC33BB"/>
    <w:rsid w:val="00E200CA"/>
    <w:rsid w:val="00E671B0"/>
    <w:rsid w:val="00E8084A"/>
    <w:rsid w:val="00F3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55AC35"/>
  <w14:defaultImageDpi w14:val="32767"/>
  <w15:chartTrackingRefBased/>
  <w15:docId w15:val="{FDBD704B-913A-4EB3-AEFE-5F2D9FA7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40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61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6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61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61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61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61C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61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61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61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61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61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61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61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61C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61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61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61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61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61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6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61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61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6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61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61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61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61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61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61C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7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27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7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2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5</Words>
  <Characters>528</Characters>
  <Application>Microsoft Office Word</Application>
  <DocSecurity>0</DocSecurity>
  <Lines>52</Lines>
  <Paragraphs>52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莹 黄</dc:creator>
  <cp:keywords/>
  <dc:description/>
  <cp:lastModifiedBy>孝莹 黄</cp:lastModifiedBy>
  <cp:revision>11</cp:revision>
  <dcterms:created xsi:type="dcterms:W3CDTF">2025-10-16T13:02:00Z</dcterms:created>
  <dcterms:modified xsi:type="dcterms:W3CDTF">2026-05-18T08:50:00Z</dcterms:modified>
</cp:coreProperties>
</file>